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FCF" w:rsidRPr="00E71AD5" w:rsidRDefault="00503FCF" w:rsidP="00503FCF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</w:rPr>
      </w:pPr>
      <w:r w:rsidRPr="00E71AD5">
        <w:rPr>
          <w:rFonts w:ascii="Arial" w:hAnsi="Arial" w:cs="Arial" w:hint="eastAsia"/>
          <w:b/>
          <w:sz w:val="22"/>
        </w:rPr>
        <w:t>S</w:t>
      </w:r>
      <w:r w:rsidRPr="00E71AD5">
        <w:rPr>
          <w:rFonts w:ascii="Arial" w:hAnsi="Arial" w:cs="Arial"/>
          <w:b/>
          <w:sz w:val="22"/>
        </w:rPr>
        <w:t>4</w:t>
      </w:r>
      <w:r w:rsidR="008147FF">
        <w:rPr>
          <w:rFonts w:ascii="Arial" w:hAnsi="Arial" w:cs="Arial" w:hint="eastAsia"/>
          <w:b/>
          <w:sz w:val="22"/>
        </w:rPr>
        <w:t xml:space="preserve"> Table</w:t>
      </w:r>
      <w:r w:rsidRPr="00E71AD5">
        <w:rPr>
          <w:rFonts w:ascii="Arial" w:hAnsi="Arial" w:cs="Arial"/>
          <w:b/>
          <w:sz w:val="22"/>
        </w:rPr>
        <w:t>.</w:t>
      </w:r>
      <w:r w:rsidRPr="00E71AD5">
        <w:rPr>
          <w:rFonts w:ascii="Arial" w:hAnsi="Arial" w:cs="Arial"/>
          <w:sz w:val="22"/>
        </w:rPr>
        <w:t xml:space="preserve"> Association of TAMs with expression of epithelial-mesenchymal transition markers in the hormone receptor-positive group</w:t>
      </w:r>
    </w:p>
    <w:tbl>
      <w:tblPr>
        <w:tblpPr w:leftFromText="142" w:rightFromText="142" w:vertAnchor="text" w:horzAnchor="margin" w:tblpXSpec="center" w:tblpY="203"/>
        <w:tblW w:w="110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0"/>
        <w:gridCol w:w="1134"/>
        <w:gridCol w:w="1134"/>
        <w:gridCol w:w="709"/>
        <w:gridCol w:w="1134"/>
        <w:gridCol w:w="1134"/>
        <w:gridCol w:w="851"/>
        <w:gridCol w:w="1134"/>
        <w:gridCol w:w="1134"/>
        <w:gridCol w:w="850"/>
      </w:tblGrid>
      <w:tr w:rsidR="00A947B4" w:rsidRPr="00E71AD5" w:rsidTr="00A947B4">
        <w:trPr>
          <w:trHeight w:val="416"/>
        </w:trPr>
        <w:tc>
          <w:tcPr>
            <w:tcW w:w="18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947B4" w:rsidRPr="00E71AD5" w:rsidRDefault="00A947B4" w:rsidP="0078231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Marke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947B4" w:rsidRPr="00E71AD5" w:rsidRDefault="00A947B4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Intratumoral</w:t>
            </w:r>
            <w:proofErr w:type="spellEnd"/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 xml:space="preserve"> TAM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947B4" w:rsidRPr="00E71AD5" w:rsidRDefault="00A947B4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 w:hint="eastAsia"/>
                <w:b/>
                <w:i/>
                <w:i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947B4" w:rsidRPr="00E71AD5" w:rsidRDefault="00A947B4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Stromal TAM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947B4" w:rsidRPr="00E71AD5" w:rsidRDefault="00A947B4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 w:hint="eastAsia"/>
                <w:b/>
                <w:i/>
                <w:i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947B4" w:rsidRPr="00E71AD5" w:rsidRDefault="00A947B4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iCs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iCs/>
                <w:color w:val="000000"/>
                <w:kern w:val="0"/>
                <w:sz w:val="18"/>
                <w:szCs w:val="18"/>
              </w:rPr>
              <w:t>Total TAM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947B4" w:rsidRPr="00E71AD5" w:rsidRDefault="00A947B4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 w:hint="eastAsia"/>
                <w:b/>
                <w:i/>
                <w:i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A947B4" w:rsidRPr="00E71AD5" w:rsidTr="002510A4">
        <w:trPr>
          <w:trHeight w:val="121"/>
        </w:trPr>
        <w:tc>
          <w:tcPr>
            <w:tcW w:w="180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A947B4" w:rsidRPr="00E71AD5" w:rsidRDefault="00A947B4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947B4" w:rsidRPr="00E71AD5" w:rsidRDefault="00A947B4" w:rsidP="00A947B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947B4" w:rsidRPr="00E71AD5" w:rsidRDefault="00A947B4" w:rsidP="00A947B4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A947B4" w:rsidRPr="00E71AD5" w:rsidRDefault="00A947B4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947B4" w:rsidRPr="00E71AD5" w:rsidRDefault="00A947B4" w:rsidP="00A947B4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A947B4" w:rsidRPr="00E71AD5" w:rsidRDefault="00A947B4" w:rsidP="00A947B4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851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A947B4" w:rsidRPr="00E71AD5" w:rsidRDefault="00A947B4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947B4" w:rsidRPr="00E71AD5" w:rsidRDefault="00A947B4" w:rsidP="00A947B4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947B4" w:rsidRPr="00E71AD5" w:rsidRDefault="00A947B4" w:rsidP="00A947B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850" w:type="dxa"/>
            <w:vMerge/>
            <w:tcMar>
              <w:left w:w="0" w:type="dxa"/>
              <w:right w:w="0" w:type="dxa"/>
            </w:tcMar>
            <w:vAlign w:val="center"/>
          </w:tcPr>
          <w:p w:rsidR="00A947B4" w:rsidRPr="00E71AD5" w:rsidRDefault="00A947B4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A947B4" w:rsidRPr="00E71AD5" w:rsidTr="00A947B4">
        <w:trPr>
          <w:trHeight w:val="140"/>
        </w:trPr>
        <w:tc>
          <w:tcPr>
            <w:tcW w:w="1800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947B4" w:rsidRPr="00E71AD5" w:rsidRDefault="00A947B4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947B4" w:rsidRPr="00E71AD5" w:rsidRDefault="00A947B4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A947B4" w:rsidRPr="00E71AD5" w:rsidRDefault="00A947B4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947B4" w:rsidRPr="00E71AD5" w:rsidRDefault="00A947B4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947B4" w:rsidRPr="00E71AD5" w:rsidRDefault="00A947B4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A947B4" w:rsidRPr="00E71AD5" w:rsidRDefault="00A947B4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947B4" w:rsidRPr="00E71AD5" w:rsidRDefault="00A947B4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947B4" w:rsidRPr="00E71AD5" w:rsidRDefault="00A947B4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947B4" w:rsidRPr="00E71AD5" w:rsidRDefault="00A947B4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947B4" w:rsidRPr="00E71AD5" w:rsidRDefault="00A947B4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03FCF" w:rsidRPr="00E71AD5" w:rsidTr="00782315">
        <w:trPr>
          <w:trHeight w:val="299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imenti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97</w:t>
            </w:r>
          </w:p>
        </w:tc>
      </w:tr>
      <w:tr w:rsidR="00503FCF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10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8 (98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2 (94.7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7 (97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3 (96.1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 (97.1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1 (95.9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03FCF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≥10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 (2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 (5.3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 (3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 (3.9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 (2.9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 (4.1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03FCF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SMA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*</w:t>
            </w:r>
          </w:p>
        </w:tc>
      </w:tr>
      <w:tr w:rsidR="00503FCF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1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100 (100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76 (100.0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100 (100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76 (100.0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102 (100.0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74 (100.0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503FCF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≥1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0 (0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0 (0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0 (0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0 (0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503FCF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steonectin</w:t>
            </w:r>
            <w:proofErr w:type="spellEnd"/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6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6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56</w:t>
            </w:r>
          </w:p>
        </w:tc>
      </w:tr>
      <w:tr w:rsidR="00503FCF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1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7 (97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2 (94.7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7 (97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2 (94.7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 (97.1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0 (94.6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03FCF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≥1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 (3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 (5.3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 (3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 (5.3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 (2.9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 (5.4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03FCF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-cadherin loss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8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14</w:t>
            </w:r>
          </w:p>
        </w:tc>
      </w:tr>
      <w:tr w:rsidR="00503FCF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10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8 (78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9 (77.6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6 (76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1 (80.3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8 (76.5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9 (79.7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03FCF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≥10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2 (22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 (22.4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4 (24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 (19.7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4 (23.5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 (20.3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03FCF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N-cadherin 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59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63</w:t>
            </w:r>
          </w:p>
        </w:tc>
      </w:tr>
      <w:tr w:rsidR="00503FCF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10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4 (94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1 (93.4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3 (93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2 (94.7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5 (93.1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0 (94.6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03FCF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≥10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 (6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 (6.6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 (7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 (5.3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 (6.9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 (5.4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03FCF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β</w:t>
            </w: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catenin</w:t>
            </w:r>
            <w:r w:rsidRPr="00E71AD5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alteration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46</w:t>
            </w:r>
          </w:p>
        </w:tc>
      </w:tr>
      <w:tr w:rsidR="00503FCF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10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6 (96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7 (88.2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6 (96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7 (88.2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8 (96.1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5 (87.8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03FCF" w:rsidRPr="00E71AD5" w:rsidTr="00782315">
        <w:trPr>
          <w:trHeight w:val="299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≥1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 (4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 (11.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 (4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 (11.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 (3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 (12.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03FCF" w:rsidRPr="00E71AD5" w:rsidRDefault="00503FC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:rsidR="00503FCF" w:rsidRPr="00E71AD5" w:rsidRDefault="00503FCF" w:rsidP="00503FCF">
      <w:pPr>
        <w:widowControl/>
        <w:wordWrap/>
        <w:autoSpaceDE/>
        <w:autoSpaceDN/>
        <w:spacing w:line="480" w:lineRule="auto"/>
        <w:rPr>
          <w:rFonts w:ascii="Arial" w:hAnsi="Arial" w:cs="Arial"/>
          <w:sz w:val="18"/>
          <w:szCs w:val="18"/>
        </w:rPr>
      </w:pPr>
      <w:r w:rsidRPr="00E71AD5">
        <w:rPr>
          <w:rFonts w:ascii="Arial" w:hAnsi="Arial" w:cs="Arial"/>
          <w:i/>
          <w:sz w:val="18"/>
          <w:szCs w:val="18"/>
        </w:rPr>
        <w:t xml:space="preserve">P </w:t>
      </w:r>
      <w:r w:rsidRPr="00E71AD5">
        <w:rPr>
          <w:rFonts w:ascii="Arial" w:hAnsi="Arial" w:cs="Arial"/>
          <w:sz w:val="18"/>
          <w:szCs w:val="18"/>
        </w:rPr>
        <w:t xml:space="preserve">values were calculated by the chi-square </w:t>
      </w:r>
      <w:r w:rsidRPr="00E71AD5">
        <w:rPr>
          <w:rFonts w:ascii="Arial" w:hAnsi="Arial" w:cs="Arial"/>
          <w:color w:val="000000" w:themeColor="text1"/>
          <w:sz w:val="18"/>
          <w:szCs w:val="18"/>
        </w:rPr>
        <w:t>or Fisher’s exact test</w:t>
      </w:r>
    </w:p>
    <w:p w:rsidR="00503FCF" w:rsidRPr="00E71AD5" w:rsidRDefault="00503FCF" w:rsidP="00503FCF">
      <w:pPr>
        <w:widowControl/>
        <w:wordWrap/>
        <w:autoSpaceDE/>
        <w:autoSpaceDN/>
        <w:spacing w:line="480" w:lineRule="auto"/>
        <w:rPr>
          <w:rFonts w:ascii="Arial" w:hAnsi="Arial" w:cs="Arial"/>
          <w:sz w:val="18"/>
          <w:szCs w:val="18"/>
        </w:rPr>
      </w:pPr>
      <w:r w:rsidRPr="00E71AD5">
        <w:rPr>
          <w:rFonts w:ascii="Arial" w:hAnsi="Arial" w:cs="Arial"/>
          <w:sz w:val="18"/>
          <w:szCs w:val="18"/>
        </w:rPr>
        <w:t>TAMs, tumor-associated macrophages; SMA, smooth muscle actin</w:t>
      </w:r>
    </w:p>
    <w:p w:rsidR="00DC6BB6" w:rsidRDefault="00503FCF" w:rsidP="00503FCF">
      <w:r w:rsidRPr="00E71AD5">
        <w:rPr>
          <w:rFonts w:ascii="Arial" w:hAnsi="Arial" w:cs="Arial"/>
          <w:sz w:val="18"/>
          <w:szCs w:val="18"/>
        </w:rPr>
        <w:t>* could not be calculated</w:t>
      </w:r>
    </w:p>
    <w:sectPr w:rsidR="00DC6BB6" w:rsidSect="008E10DB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5DB8" w:rsidRDefault="00895DB8" w:rsidP="008E10DB">
      <w:r>
        <w:separator/>
      </w:r>
    </w:p>
  </w:endnote>
  <w:endnote w:type="continuationSeparator" w:id="0">
    <w:p w:rsidR="00895DB8" w:rsidRDefault="00895DB8" w:rsidP="008E10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5DB8" w:rsidRDefault="00895DB8" w:rsidP="008E10DB">
      <w:r>
        <w:separator/>
      </w:r>
    </w:p>
  </w:footnote>
  <w:footnote w:type="continuationSeparator" w:id="0">
    <w:p w:rsidR="00895DB8" w:rsidRDefault="00895DB8" w:rsidP="008E10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FCF"/>
    <w:rsid w:val="00360182"/>
    <w:rsid w:val="00503FCF"/>
    <w:rsid w:val="007313E2"/>
    <w:rsid w:val="008147FF"/>
    <w:rsid w:val="00895DB8"/>
    <w:rsid w:val="008E10DB"/>
    <w:rsid w:val="00A947B4"/>
    <w:rsid w:val="00DC6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3FCF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10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E10DB"/>
  </w:style>
  <w:style w:type="paragraph" w:styleId="a4">
    <w:name w:val="footer"/>
    <w:basedOn w:val="a"/>
    <w:link w:val="Char0"/>
    <w:uiPriority w:val="99"/>
    <w:unhideWhenUsed/>
    <w:rsid w:val="008E10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E10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3FCF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10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E10DB"/>
  </w:style>
  <w:style w:type="paragraph" w:styleId="a4">
    <w:name w:val="footer"/>
    <w:basedOn w:val="a"/>
    <w:link w:val="Char0"/>
    <w:uiPriority w:val="99"/>
    <w:unhideWhenUsed/>
    <w:rsid w:val="008E10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E10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BTK</cp:lastModifiedBy>
  <cp:revision>4</cp:revision>
  <dcterms:created xsi:type="dcterms:W3CDTF">2015-04-03T05:51:00Z</dcterms:created>
  <dcterms:modified xsi:type="dcterms:W3CDTF">2015-04-03T15:15:00Z</dcterms:modified>
</cp:coreProperties>
</file>